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3223C" w14:textId="676EB83D" w:rsidR="00862882" w:rsidRPr="004D6B42" w:rsidRDefault="00862882" w:rsidP="00862882">
      <w:pPr>
        <w:spacing w:line="480" w:lineRule="auto"/>
        <w:rPr>
          <w:rFonts w:ascii="Times New Roman" w:hAnsi="Times New Roman" w:cs="Times New Roman"/>
          <w:szCs w:val="21"/>
        </w:rPr>
      </w:pPr>
      <w:r w:rsidRPr="00417056">
        <w:rPr>
          <w:rFonts w:ascii="Times New Roman" w:hAnsi="Times New Roman" w:cs="Times New Roman"/>
          <w:bCs/>
          <w:szCs w:val="21"/>
        </w:rPr>
        <w:t>Table S1.</w:t>
      </w:r>
      <w:r w:rsidRPr="004D6B42">
        <w:rPr>
          <w:rFonts w:ascii="Times New Roman" w:hAnsi="Times New Roman" w:cs="Times New Roman"/>
          <w:b/>
          <w:bCs/>
          <w:szCs w:val="21"/>
        </w:rPr>
        <w:t xml:space="preserve">  </w:t>
      </w:r>
      <w:r w:rsidR="004D6B42" w:rsidRPr="004D6B42">
        <w:rPr>
          <w:rFonts w:ascii="Times New Roman" w:hAnsi="Times New Roman" w:cs="Times New Roman"/>
          <w:bCs/>
          <w:szCs w:val="21"/>
        </w:rPr>
        <w:t>I</w:t>
      </w:r>
      <w:r w:rsidR="004D6B42" w:rsidRPr="004D6B42">
        <w:rPr>
          <w:rFonts w:ascii="Times New Roman" w:hAnsi="Times New Roman" w:cs="Times New Roman" w:hint="eastAsia"/>
          <w:bCs/>
          <w:szCs w:val="21"/>
        </w:rPr>
        <w:t xml:space="preserve">nformation of </w:t>
      </w:r>
      <w:r w:rsidR="006147DA" w:rsidRPr="004D6B42">
        <w:rPr>
          <w:rFonts w:ascii="Times New Roman" w:hAnsi="Times New Roman" w:cs="Times New Roman"/>
          <w:szCs w:val="21"/>
        </w:rPr>
        <w:t xml:space="preserve">in </w:t>
      </w:r>
      <w:r w:rsidR="006147DA" w:rsidRPr="004D6B42">
        <w:rPr>
          <w:rFonts w:ascii="Times New Roman" w:hAnsi="Times New Roman" w:cs="Times New Roman"/>
          <w:i/>
          <w:szCs w:val="21"/>
        </w:rPr>
        <w:t>KLHL40</w:t>
      </w:r>
      <w:r w:rsidR="006147DA" w:rsidRPr="004D6B42">
        <w:rPr>
          <w:rFonts w:ascii="Times New Roman" w:hAnsi="Times New Roman" w:cs="Times New Roman"/>
          <w:szCs w:val="21"/>
        </w:rPr>
        <w:t xml:space="preserve"> </w:t>
      </w:r>
      <w:r w:rsidR="004D6B42" w:rsidRPr="004D6B42">
        <w:rPr>
          <w:rFonts w:ascii="Times New Roman" w:hAnsi="Times New Roman" w:cs="Times New Roman"/>
          <w:szCs w:val="21"/>
        </w:rPr>
        <w:t xml:space="preserve">mutations </w:t>
      </w:r>
      <w:r w:rsidR="006147DA" w:rsidRPr="004D6B42">
        <w:rPr>
          <w:rFonts w:ascii="Times New Roman" w:hAnsi="Times New Roman" w:cs="Times New Roman"/>
          <w:szCs w:val="21"/>
        </w:rPr>
        <w:t>have been identified</w:t>
      </w:r>
      <w:r w:rsidR="004D6B42" w:rsidRPr="004D6B42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10348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131"/>
        <w:gridCol w:w="2410"/>
        <w:gridCol w:w="1559"/>
        <w:gridCol w:w="2977"/>
      </w:tblGrid>
      <w:tr w:rsidR="00DD192B" w:rsidRPr="00DD192B" w14:paraId="69FD77E2" w14:textId="77777777" w:rsidTr="00476D75">
        <w:trPr>
          <w:trHeight w:val="80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515EA" w14:textId="77777777" w:rsidR="00DD192B" w:rsidRPr="00DD192B" w:rsidRDefault="00DD192B" w:rsidP="00DD19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D192B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67BBD" w14:textId="0A08FBC2" w:rsidR="00DD192B" w:rsidRPr="00DD192B" w:rsidRDefault="00DD192B" w:rsidP="00DD19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D192B">
              <w:rPr>
                <w:rFonts w:ascii="Times New Roman" w:hAnsi="Times New Roman" w:cs="Times New Roman"/>
                <w:b/>
                <w:szCs w:val="21"/>
              </w:rPr>
              <w:t>Nucleotide change</w:t>
            </w:r>
            <w:r w:rsidR="00476D75">
              <w:rPr>
                <w:rFonts w:ascii="icomoon" w:hAnsi="icomoon"/>
                <w:color w:val="1C1D1E"/>
                <w:szCs w:val="21"/>
                <w:shd w:val="clear" w:color="auto" w:fill="FFFFFF"/>
              </w:rPr>
              <w:t xml:space="preserve"> </w:t>
            </w:r>
            <w:r w:rsidR="00476D75" w:rsidRPr="00476D75">
              <w:rPr>
                <w:rFonts w:ascii="Times New Roman" w:eastAsia="宋体" w:hAnsi="Times New Roman" w:cs="Times New Roman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5D150" w14:textId="77777777" w:rsidR="00DD192B" w:rsidRPr="00DD192B" w:rsidRDefault="00DD192B" w:rsidP="00DD19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D192B">
              <w:rPr>
                <w:rFonts w:ascii="Times New Roman" w:hAnsi="Times New Roman" w:cs="Times New Roman"/>
                <w:b/>
                <w:szCs w:val="21"/>
              </w:rPr>
              <w:t>Amino-acid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BA0C2" w14:textId="22DE8D00" w:rsidR="00DD192B" w:rsidRPr="00DD192B" w:rsidRDefault="00DD192B" w:rsidP="00DD19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D192B">
              <w:rPr>
                <w:rFonts w:ascii="Times New Roman" w:hAnsi="Times New Roman" w:cs="Times New Roman"/>
                <w:b/>
                <w:szCs w:val="21"/>
              </w:rPr>
              <w:t>Mutation Typ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BE999" w14:textId="2B2D01DC" w:rsidR="00DD192B" w:rsidRPr="00DD192B" w:rsidRDefault="00DD192B" w:rsidP="00DD19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D192B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DD192B" w:rsidRPr="00DD192B" w14:paraId="1D1CF86D" w14:textId="77777777" w:rsidTr="00476D75">
        <w:trPr>
          <w:trHeight w:val="807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8DE730C" w14:textId="599CE169" w:rsidR="00DD192B" w:rsidRPr="00DD192B" w:rsidRDefault="00DD192B" w:rsidP="008473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08DB8" w14:textId="4B7F4144" w:rsidR="00DD192B" w:rsidRPr="00DD192B" w:rsidRDefault="00DD192B" w:rsidP="0084736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c.25G&gt;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99711" w14:textId="5D68BEAE" w:rsidR="00DD192B" w:rsidRPr="00DD192B" w:rsidRDefault="00DD192B" w:rsidP="0084736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Glu9*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6A57576" w14:textId="712FFA8F" w:rsidR="00DD192B" w:rsidRPr="00DD192B" w:rsidRDefault="00DD192B" w:rsidP="008473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4982DAC" w14:textId="4ED4038E" w:rsidR="00DD192B" w:rsidRPr="00DD192B" w:rsidRDefault="00DD192B" w:rsidP="00DD19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linVar:</w:t>
            </w:r>
            <w:r w:rsidRPr="00DD19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CV000804436</w:t>
            </w:r>
          </w:p>
        </w:tc>
      </w:tr>
      <w:tr w:rsidR="00DD192B" w:rsidRPr="00DD192B" w14:paraId="0ED475DA" w14:textId="77777777" w:rsidTr="00476D75">
        <w:trPr>
          <w:trHeight w:val="807"/>
        </w:trPr>
        <w:tc>
          <w:tcPr>
            <w:tcW w:w="1271" w:type="dxa"/>
            <w:vAlign w:val="center"/>
          </w:tcPr>
          <w:p w14:paraId="1B464FCA" w14:textId="3FE84020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36FB273" w14:textId="3F19A23E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c.46C&gt;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1DE8B8" w14:textId="19C3559E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Gln16*)</w:t>
            </w:r>
          </w:p>
        </w:tc>
        <w:tc>
          <w:tcPr>
            <w:tcW w:w="1559" w:type="dxa"/>
            <w:vAlign w:val="center"/>
          </w:tcPr>
          <w:p w14:paraId="59758B2C" w14:textId="1335BEA4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2977" w:type="dxa"/>
            <w:vAlign w:val="center"/>
          </w:tcPr>
          <w:p w14:paraId="0D68F6E5" w14:textId="0E10D30A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Todd 2015</w:t>
            </w:r>
          </w:p>
        </w:tc>
      </w:tr>
      <w:tr w:rsidR="00DD192B" w:rsidRPr="00DD192B" w14:paraId="1E909F73" w14:textId="77777777" w:rsidTr="00476D75">
        <w:trPr>
          <w:trHeight w:val="564"/>
        </w:trPr>
        <w:tc>
          <w:tcPr>
            <w:tcW w:w="1271" w:type="dxa"/>
            <w:vAlign w:val="center"/>
          </w:tcPr>
          <w:p w14:paraId="3BED091F" w14:textId="4BF0DB93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F83B2F2" w14:textId="2BFF3E09" w:rsidR="00DD192B" w:rsidRPr="00DD192B" w:rsidRDefault="00A1553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6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100G&gt;C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4A74A8BC" w14:textId="79FB9C42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Asp34His)</w:t>
            </w:r>
          </w:p>
        </w:tc>
        <w:tc>
          <w:tcPr>
            <w:tcW w:w="1559" w:type="dxa"/>
            <w:vAlign w:val="center"/>
          </w:tcPr>
          <w:p w14:paraId="7879FE53" w14:textId="6A813A86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612D367F" w14:textId="7AAF089C" w:rsidR="00DD192B" w:rsidRPr="00DD192B" w:rsidRDefault="00DD192B" w:rsidP="008C3E1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0E46F083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2D41B52D" w14:textId="722468F8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CD0543E" w14:textId="44A68AA2" w:rsidR="00DD192B" w:rsidRPr="00DD192B" w:rsidRDefault="00A1553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7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134del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6F3CA0A4" w14:textId="44215007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Pro45Argfs*19)</w:t>
            </w:r>
          </w:p>
        </w:tc>
        <w:tc>
          <w:tcPr>
            <w:tcW w:w="1559" w:type="dxa"/>
            <w:vAlign w:val="center"/>
          </w:tcPr>
          <w:p w14:paraId="03EBB6C8" w14:textId="25F0EDEA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2977" w:type="dxa"/>
            <w:vAlign w:val="center"/>
          </w:tcPr>
          <w:p w14:paraId="32DAC867" w14:textId="53A5789C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1EA76287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0037D459" w14:textId="79DBF8BD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8DA1440" w14:textId="20717B66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.176G&gt;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47C4C0" w14:textId="6267DC24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Arg59Pro)</w:t>
            </w:r>
          </w:p>
        </w:tc>
        <w:tc>
          <w:tcPr>
            <w:tcW w:w="1559" w:type="dxa"/>
            <w:vAlign w:val="center"/>
          </w:tcPr>
          <w:p w14:paraId="1953D863" w14:textId="3AF3AB6E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7E1FA26E" w14:textId="7BEDC74E" w:rsidR="00DD192B" w:rsidRPr="00DD192B" w:rsidRDefault="00DD192B" w:rsidP="008628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linVar: VCV000807621</w:t>
            </w:r>
          </w:p>
        </w:tc>
      </w:tr>
      <w:tr w:rsidR="00DD192B" w:rsidRPr="00DD192B" w14:paraId="2E989497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528583F1" w14:textId="06E2543D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72390C9" w14:textId="4D07FAF4" w:rsidR="00DD192B" w:rsidRPr="00DD192B" w:rsidRDefault="00A1553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8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257T&gt;C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5A765FDC" w14:textId="46333762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Leu86Pro)</w:t>
            </w:r>
          </w:p>
        </w:tc>
        <w:tc>
          <w:tcPr>
            <w:tcW w:w="1559" w:type="dxa"/>
            <w:vAlign w:val="center"/>
          </w:tcPr>
          <w:p w14:paraId="0A4869E5" w14:textId="01D6BBD8" w:rsidR="00DD192B" w:rsidRPr="00DD192B" w:rsidRDefault="00DD192B" w:rsidP="00862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5540B625" w14:textId="44462FD3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296F9079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702FEB5E" w14:textId="33C65917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9656F94" w14:textId="2E249B69" w:rsidR="00DD192B" w:rsidRPr="00DD192B" w:rsidRDefault="00A1553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9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270C&gt;G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4376797A" w14:textId="4D6ACCB5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Tyr90*)</w:t>
            </w:r>
          </w:p>
        </w:tc>
        <w:tc>
          <w:tcPr>
            <w:tcW w:w="1559" w:type="dxa"/>
            <w:vAlign w:val="center"/>
          </w:tcPr>
          <w:p w14:paraId="331F08C6" w14:textId="26E3F670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2977" w:type="dxa"/>
            <w:vAlign w:val="center"/>
          </w:tcPr>
          <w:p w14:paraId="4D1E960F" w14:textId="152840AF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00A80756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2E8934F5" w14:textId="5B549248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0C15526" w14:textId="7B142243" w:rsidR="00DD192B" w:rsidRPr="00DD192B" w:rsidRDefault="00A1553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0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581T&gt;A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73EC6AD8" w14:textId="4E736FB5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Val194Glu)</w:t>
            </w:r>
          </w:p>
        </w:tc>
        <w:tc>
          <w:tcPr>
            <w:tcW w:w="1559" w:type="dxa"/>
            <w:vAlign w:val="center"/>
          </w:tcPr>
          <w:p w14:paraId="4FCBCAB7" w14:textId="0392BEFB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47897DB3" w14:textId="29E36F0E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57B926FD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492E1069" w14:textId="567CC692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7385F65" w14:textId="32CB8E6E" w:rsidR="00DD192B" w:rsidRPr="00DD192B" w:rsidRDefault="00A1553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1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602G&gt;A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18B05D11" w14:textId="4623D060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Trp201*)</w:t>
            </w:r>
          </w:p>
        </w:tc>
        <w:tc>
          <w:tcPr>
            <w:tcW w:w="1559" w:type="dxa"/>
            <w:vAlign w:val="center"/>
          </w:tcPr>
          <w:p w14:paraId="40EF1191" w14:textId="6A149910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2977" w:type="dxa"/>
            <w:vAlign w:val="center"/>
          </w:tcPr>
          <w:p w14:paraId="4539DBFC" w14:textId="47E7FD0B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2AD7E3B6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7519ACF2" w14:textId="0BDAB6E5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50CB579" w14:textId="3366A5D9" w:rsidR="00DD192B" w:rsidRPr="00DD192B" w:rsidRDefault="00A1553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2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602G&gt;T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039AE303" w14:textId="03F55465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Trp201Leu)</w:t>
            </w:r>
          </w:p>
        </w:tc>
        <w:tc>
          <w:tcPr>
            <w:tcW w:w="1559" w:type="dxa"/>
            <w:vAlign w:val="center"/>
          </w:tcPr>
          <w:p w14:paraId="6803ADE6" w14:textId="65C8D51A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78247CE2" w14:textId="47454800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51A8A698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37478F77" w14:textId="60A71939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F57939C" w14:textId="39B8E413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.604del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C6972B" w14:textId="7F6AF214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Ala202Argfs*56)</w:t>
            </w:r>
          </w:p>
        </w:tc>
        <w:tc>
          <w:tcPr>
            <w:tcW w:w="1559" w:type="dxa"/>
            <w:vAlign w:val="center"/>
          </w:tcPr>
          <w:p w14:paraId="76A2421B" w14:textId="70F75EB9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2977" w:type="dxa"/>
            <w:vAlign w:val="center"/>
          </w:tcPr>
          <w:p w14:paraId="25127F41" w14:textId="6558ED5B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 xml:space="preserve">PubMed: </w:t>
            </w:r>
            <w:r w:rsidRPr="00DD192B">
              <w:rPr>
                <w:rFonts w:ascii="Times New Roman" w:hAnsi="Times New Roman" w:cs="Times New Roman"/>
                <w:szCs w:val="21"/>
              </w:rPr>
              <w:t>Natera-de Benito 2016</w:t>
            </w:r>
          </w:p>
        </w:tc>
      </w:tr>
      <w:tr w:rsidR="00DD192B" w:rsidRPr="00DD192B" w14:paraId="46B1B909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008E4331" w14:textId="057F9C18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CB453F6" w14:textId="09F76D53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.631del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06082A" w14:textId="38ED2712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p.(Ala211Leufs*47)</w:t>
            </w:r>
          </w:p>
        </w:tc>
        <w:tc>
          <w:tcPr>
            <w:tcW w:w="1559" w:type="dxa"/>
            <w:vAlign w:val="center"/>
          </w:tcPr>
          <w:p w14:paraId="4B742C1E" w14:textId="01F361B0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2977" w:type="dxa"/>
            <w:vAlign w:val="center"/>
          </w:tcPr>
          <w:p w14:paraId="5A24893C" w14:textId="6E576027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linVar: VCV000658674</w:t>
            </w:r>
          </w:p>
        </w:tc>
      </w:tr>
      <w:tr w:rsidR="00DD192B" w:rsidRPr="00DD192B" w14:paraId="1FC25C35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58C7B2DB" w14:textId="0B93E5EA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0257339" w14:textId="19391510" w:rsidR="00DD192B" w:rsidRPr="00DD192B" w:rsidRDefault="00A1553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3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790del</w:t>
              </w:r>
            </w:hyperlink>
            <w:r w:rsidR="00DD192B" w:rsidRPr="00DD192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C20841" w14:textId="3DE9D36D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Arg264Alafs*59)</w:t>
            </w:r>
          </w:p>
        </w:tc>
        <w:tc>
          <w:tcPr>
            <w:tcW w:w="1559" w:type="dxa"/>
            <w:vAlign w:val="center"/>
          </w:tcPr>
          <w:p w14:paraId="29C38872" w14:textId="627F9CA1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2977" w:type="dxa"/>
            <w:vAlign w:val="center"/>
          </w:tcPr>
          <w:p w14:paraId="0421CD01" w14:textId="0C352133" w:rsidR="00DD192B" w:rsidRPr="00DD192B" w:rsidRDefault="00DD192B" w:rsidP="00DD192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15A41815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4E0C0815" w14:textId="43E80764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E9EF8ED" w14:textId="75ACD74E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.818dup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C07A21" w14:textId="170993AA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 Lys275Glufs*10)</w:t>
            </w:r>
          </w:p>
        </w:tc>
        <w:tc>
          <w:tcPr>
            <w:tcW w:w="1559" w:type="dxa"/>
            <w:vAlign w:val="center"/>
          </w:tcPr>
          <w:p w14:paraId="3A1A429E" w14:textId="767161B1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2977" w:type="dxa"/>
            <w:vAlign w:val="center"/>
          </w:tcPr>
          <w:p w14:paraId="229A5463" w14:textId="7F6CFE0D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linVar: VCV000650910</w:t>
            </w:r>
          </w:p>
        </w:tc>
      </w:tr>
      <w:tr w:rsidR="00DD192B" w:rsidRPr="00DD192B" w14:paraId="34BD11C2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533CA75C" w14:textId="377068D0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8ED4412" w14:textId="1E5828B6" w:rsidR="00DD192B" w:rsidRPr="00DD192B" w:rsidRDefault="00A1553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4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931C&gt;A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2159439A" w14:textId="371E8D6F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Arg311Ser)</w:t>
            </w:r>
          </w:p>
        </w:tc>
        <w:tc>
          <w:tcPr>
            <w:tcW w:w="1559" w:type="dxa"/>
            <w:vAlign w:val="center"/>
          </w:tcPr>
          <w:p w14:paraId="78833559" w14:textId="78E9CD09" w:rsidR="00DD192B" w:rsidRPr="00DD192B" w:rsidRDefault="00DD192B" w:rsidP="007A5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60FBBE36" w14:textId="06F8B865" w:rsidR="00DD192B" w:rsidRPr="00DD192B" w:rsidRDefault="00DD192B" w:rsidP="0021716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Todd 2015</w:t>
            </w:r>
          </w:p>
        </w:tc>
      </w:tr>
      <w:tr w:rsidR="00DD192B" w:rsidRPr="00DD192B" w14:paraId="3C5B60AA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545F07C8" w14:textId="6E71B319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CBA685C" w14:textId="2A24A175" w:rsidR="00DD192B" w:rsidRPr="00DD192B" w:rsidRDefault="00A1553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5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932G&gt;T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7642700E" w14:textId="5A52DFF1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Arg311Leu)</w:t>
            </w:r>
          </w:p>
        </w:tc>
        <w:tc>
          <w:tcPr>
            <w:tcW w:w="1559" w:type="dxa"/>
            <w:vAlign w:val="center"/>
          </w:tcPr>
          <w:p w14:paraId="6DD1B2BB" w14:textId="34450954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689878B3" w14:textId="1B0AC372" w:rsidR="00DD192B" w:rsidRPr="00DD192B" w:rsidRDefault="00DD192B" w:rsidP="0021716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1E00B8C4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6F30F158" w14:textId="2221AE33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Intr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3A7AFD5" w14:textId="479A9555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.1152+2T&gt;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1169C1" w14:textId="0CFA573A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59" w:type="dxa"/>
            <w:vAlign w:val="center"/>
          </w:tcPr>
          <w:p w14:paraId="1E12CFC1" w14:textId="25A715B8" w:rsidR="00DD192B" w:rsidRPr="00DD192B" w:rsidRDefault="00DD192B" w:rsidP="006054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2977" w:type="dxa"/>
            <w:vAlign w:val="center"/>
          </w:tcPr>
          <w:p w14:paraId="1C590425" w14:textId="2D44D230" w:rsidR="00DD192B" w:rsidRPr="00DD192B" w:rsidRDefault="00DD192B" w:rsidP="00D32E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linVar: VCV000653053</w:t>
            </w:r>
          </w:p>
        </w:tc>
      </w:tr>
      <w:tr w:rsidR="00DD192B" w:rsidRPr="00DD192B" w14:paraId="46EED2C2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44D1880B" w14:textId="048985F3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Intron 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55CE01E" w14:textId="2740BD8B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.1153-2A&gt;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0EBBBC" w14:textId="02803EEA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59" w:type="dxa"/>
            <w:vAlign w:val="center"/>
          </w:tcPr>
          <w:p w14:paraId="1B44F729" w14:textId="08DA85F3" w:rsidR="00DD192B" w:rsidRPr="00DD192B" w:rsidRDefault="00DD192B" w:rsidP="006054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Splice acceptor</w:t>
            </w:r>
          </w:p>
        </w:tc>
        <w:tc>
          <w:tcPr>
            <w:tcW w:w="2977" w:type="dxa"/>
            <w:vAlign w:val="center"/>
          </w:tcPr>
          <w:p w14:paraId="5D7E0767" w14:textId="727BFD51" w:rsidR="00DD192B" w:rsidRPr="00DD192B" w:rsidRDefault="00DD192B" w:rsidP="00D32E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linVar: VCV000541330</w:t>
            </w:r>
          </w:p>
        </w:tc>
      </w:tr>
      <w:tr w:rsidR="00DD192B" w:rsidRPr="00DD192B" w14:paraId="7A5D31BB" w14:textId="77777777" w:rsidTr="00476D75">
        <w:trPr>
          <w:trHeight w:val="624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46BD344" w14:textId="60B1FCB4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4C505" w14:textId="5BFCAA4A" w:rsidR="00DD192B" w:rsidRPr="00DD192B" w:rsidRDefault="00A1553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6" w:anchor="00023995" w:history="1">
              <w:r w:rsidR="00DD192B" w:rsidRPr="00DD192B">
                <w:rPr>
                  <w:rFonts w:ascii="Times New Roman" w:hAnsi="Times New Roman" w:cs="Times New Roman"/>
                  <w:szCs w:val="21"/>
                </w:rPr>
                <w:t>c.1190C&gt;T</w:t>
              </w:r>
            </w:hyperlink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7519E" w14:textId="071DBB44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.(Pro397Leu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E2FD75" w14:textId="6C4370AD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1AF3A52" w14:textId="367CDC5B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PubMed: Ravenscroft 2013</w:t>
            </w:r>
          </w:p>
        </w:tc>
      </w:tr>
      <w:tr w:rsidR="00DD192B" w:rsidRPr="00DD192B" w14:paraId="3C64F017" w14:textId="77777777" w:rsidTr="00476D75">
        <w:trPr>
          <w:trHeight w:val="841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8983A58" w14:textId="68EF8405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lastRenderedPageBreak/>
              <w:t>Exon 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2FA9E" w14:textId="4C4FE098" w:rsidR="00DD192B" w:rsidRPr="00DD192B" w:rsidRDefault="00A1553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7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270_1272delinsAGATCAAGGT</w:t>
              </w:r>
            </w:hyperlink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53F2A" w14:textId="2F680255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Asp424Argfs*2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564F7D7" w14:textId="7C399808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7199B3B" w14:textId="6F1E71F6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  <w:tr w:rsidR="00DD192B" w:rsidRPr="00DD192B" w14:paraId="7D14E5C1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075B6B0A" w14:textId="47A8B4B1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9261973" w14:textId="3F237CCB" w:rsidR="00DD192B" w:rsidRPr="00DD192B" w:rsidRDefault="00A1553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8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281_1294del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25AB412C" w14:textId="4F774C57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Cys428Hisfs*12)</w:t>
            </w:r>
          </w:p>
        </w:tc>
        <w:tc>
          <w:tcPr>
            <w:tcW w:w="1559" w:type="dxa"/>
            <w:vAlign w:val="center"/>
          </w:tcPr>
          <w:p w14:paraId="35EFFA25" w14:textId="69B27827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2977" w:type="dxa"/>
            <w:vAlign w:val="center"/>
          </w:tcPr>
          <w:p w14:paraId="34C4CDB8" w14:textId="7E06E193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  <w:tr w:rsidR="00DD192B" w:rsidRPr="00DD192B" w14:paraId="017DF598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25BF1C1E" w14:textId="42EA7986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FA6803E" w14:textId="27252AF7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c.1327G&gt;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92A018" w14:textId="15F7E47A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Gly443Ser)</w:t>
            </w:r>
          </w:p>
        </w:tc>
        <w:tc>
          <w:tcPr>
            <w:tcW w:w="1559" w:type="dxa"/>
            <w:vAlign w:val="center"/>
          </w:tcPr>
          <w:p w14:paraId="11147CD5" w14:textId="6E738D78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271C3DDC" w14:textId="2F443E12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Lee 2019</w:t>
            </w:r>
          </w:p>
        </w:tc>
      </w:tr>
      <w:tr w:rsidR="00DD192B" w:rsidRPr="00DD192B" w14:paraId="11334AAA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382D1B19" w14:textId="77777777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46F7AB7" w14:textId="022AD805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3C3A176" w14:textId="66347A2A" w:rsidR="00DD192B" w:rsidRPr="00DD192B" w:rsidRDefault="00A1553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9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364A&gt;G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231603AF" w14:textId="063F8556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His455Arg)</w:t>
            </w:r>
          </w:p>
        </w:tc>
        <w:tc>
          <w:tcPr>
            <w:tcW w:w="1559" w:type="dxa"/>
            <w:vAlign w:val="center"/>
          </w:tcPr>
          <w:p w14:paraId="1E9825EB" w14:textId="04659074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4DF37DF0" w14:textId="6207182C" w:rsidR="00DD192B" w:rsidRPr="00DD192B" w:rsidRDefault="00DD192B" w:rsidP="00D32E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  <w:tr w:rsidR="00DD192B" w:rsidRPr="00DD192B" w14:paraId="6DEBC755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52279694" w14:textId="40ADE154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3C899C2" w14:textId="29314334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c.1395C&gt;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BF9A31" w14:textId="247A4F3A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Tyr465</w:t>
            </w:r>
            <w:r w:rsidRPr="00DD192B">
              <w:rPr>
                <w:rFonts w:ascii="Times New Roman" w:hAnsi="Times New Roman" w:cs="Times New Roman"/>
                <w:szCs w:val="21"/>
              </w:rPr>
              <w:t>*</w:t>
            </w: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E8B2729" w14:textId="17FCE9DD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2977" w:type="dxa"/>
            <w:vAlign w:val="center"/>
          </w:tcPr>
          <w:p w14:paraId="34AD0D80" w14:textId="2BFF5F8C" w:rsidR="00DD192B" w:rsidRPr="00DD192B" w:rsidRDefault="00DD192B" w:rsidP="00D32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 xml:space="preserve">ClinVar: </w:t>
            </w: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VCV000541327</w:t>
            </w:r>
          </w:p>
        </w:tc>
      </w:tr>
      <w:tr w:rsidR="00DD192B" w:rsidRPr="00DD192B" w14:paraId="660C2EC5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66424C70" w14:textId="69AA1F1E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87B4E57" w14:textId="4DEAF32E" w:rsidR="00DD192B" w:rsidRPr="00DD192B" w:rsidRDefault="00A1553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0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405G&gt;T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4D79176D" w14:textId="49801BBA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Gly469Cys)</w:t>
            </w:r>
          </w:p>
        </w:tc>
        <w:tc>
          <w:tcPr>
            <w:tcW w:w="1559" w:type="dxa"/>
            <w:vAlign w:val="center"/>
          </w:tcPr>
          <w:p w14:paraId="398496CD" w14:textId="476368EA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2E9A0706" w14:textId="6908C44E" w:rsidR="00DD192B" w:rsidRPr="00DD192B" w:rsidRDefault="00DD192B" w:rsidP="006D54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  <w:tr w:rsidR="00DD192B" w:rsidRPr="00DD192B" w14:paraId="79309156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5DBC027D" w14:textId="39033965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Intron 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0B8522D" w14:textId="0A4F517C" w:rsidR="00DD192B" w:rsidRPr="00DD192B" w:rsidRDefault="00A1553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1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421+1G&gt;T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0A3536E2" w14:textId="7A0DE7BD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559" w:type="dxa"/>
            <w:vAlign w:val="center"/>
          </w:tcPr>
          <w:p w14:paraId="368727DC" w14:textId="3D3B9394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2977" w:type="dxa"/>
            <w:vAlign w:val="center"/>
          </w:tcPr>
          <w:p w14:paraId="7A10FFC1" w14:textId="6DFC28D3" w:rsidR="00DD192B" w:rsidRPr="00DD192B" w:rsidRDefault="00DD192B" w:rsidP="00D32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ClinVar: VCV000571143</w:t>
            </w:r>
          </w:p>
        </w:tc>
      </w:tr>
      <w:tr w:rsidR="00DD192B" w:rsidRPr="00DD192B" w14:paraId="731F6DCD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55685F7B" w14:textId="4F0D644F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023D56A" w14:textId="5F810A69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c.1498C&gt;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BF1448" w14:textId="5A8A1857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Arg500Cys)</w:t>
            </w:r>
          </w:p>
        </w:tc>
        <w:tc>
          <w:tcPr>
            <w:tcW w:w="1559" w:type="dxa"/>
            <w:vAlign w:val="center"/>
          </w:tcPr>
          <w:p w14:paraId="5279E0A7" w14:textId="36C50F36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28AC3FFC" w14:textId="0A4A773E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 xml:space="preserve">PubMed: </w:t>
            </w:r>
            <w:r w:rsidRPr="00DD192B">
              <w:rPr>
                <w:rFonts w:ascii="Times New Roman" w:hAnsi="Times New Roman" w:cs="Times New Roman"/>
                <w:szCs w:val="21"/>
              </w:rPr>
              <w:t>Seferian 2016</w:t>
            </w:r>
          </w:p>
        </w:tc>
      </w:tr>
      <w:tr w:rsidR="00DD192B" w:rsidRPr="00DD192B" w14:paraId="533DBBCF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76C1633F" w14:textId="30D2E476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409501C" w14:textId="440AB445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c.1513G&gt;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53357D" w14:textId="1BB1F236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Ala505Pro)</w:t>
            </w:r>
          </w:p>
        </w:tc>
        <w:tc>
          <w:tcPr>
            <w:tcW w:w="1559" w:type="dxa"/>
            <w:vAlign w:val="center"/>
          </w:tcPr>
          <w:p w14:paraId="2737C4DE" w14:textId="4E0544FC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03C90E7E" w14:textId="0EC6B537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 xml:space="preserve">PubMed: </w:t>
            </w:r>
            <w:r w:rsidRPr="00DD192B">
              <w:rPr>
                <w:rFonts w:ascii="Times New Roman" w:hAnsi="Times New Roman" w:cs="Times New Roman"/>
                <w:szCs w:val="21"/>
              </w:rPr>
              <w:t>Natera-de Benito 2016</w:t>
            </w:r>
          </w:p>
        </w:tc>
      </w:tr>
      <w:tr w:rsidR="00DD192B" w:rsidRPr="00DD192B" w14:paraId="6522262E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655F0920" w14:textId="2D28888C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9EE00DF" w14:textId="360800D9" w:rsidR="00DD192B" w:rsidRPr="00DD192B" w:rsidRDefault="00A1553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2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516A&gt;C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0AA4223D" w14:textId="6C1550E2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Thr506Pro)</w:t>
            </w:r>
          </w:p>
        </w:tc>
        <w:tc>
          <w:tcPr>
            <w:tcW w:w="1559" w:type="dxa"/>
            <w:vAlign w:val="center"/>
          </w:tcPr>
          <w:p w14:paraId="55C22C9D" w14:textId="7AF0F2BB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1536748E" w14:textId="6464AF21" w:rsidR="00DD192B" w:rsidRPr="00DD192B" w:rsidRDefault="00DD192B" w:rsidP="00C0439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  <w:tr w:rsidR="00DD192B" w:rsidRPr="00DD192B" w14:paraId="0A53EB65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54047194" w14:textId="070B2A88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98617AD" w14:textId="08CCD5F5" w:rsidR="00DD192B" w:rsidRPr="00DD192B" w:rsidRDefault="00A1553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3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582G&gt;A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38473625" w14:textId="3538C231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Glu528Lys)</w:t>
            </w:r>
          </w:p>
        </w:tc>
        <w:tc>
          <w:tcPr>
            <w:tcW w:w="1559" w:type="dxa"/>
            <w:vAlign w:val="center"/>
          </w:tcPr>
          <w:p w14:paraId="1EF4EB4E" w14:textId="4BBCAA61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34F3DC37" w14:textId="3C6BCA9B" w:rsidR="00DD192B" w:rsidRPr="00DD192B" w:rsidRDefault="00DD192B" w:rsidP="00C0439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  <w:tr w:rsidR="00DD192B" w:rsidRPr="00DD192B" w14:paraId="7DFCD257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31884CE7" w14:textId="3BB1D8C2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Intron 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4FAFF4D" w14:textId="26DE20B5" w:rsidR="00DD192B" w:rsidRPr="00DD192B" w:rsidRDefault="00A1553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4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608-1G&gt;A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3C210E74" w14:textId="41BF5B79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559" w:type="dxa"/>
            <w:vAlign w:val="center"/>
          </w:tcPr>
          <w:p w14:paraId="5B345E0B" w14:textId="64F03098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Splice acceptor</w:t>
            </w:r>
          </w:p>
        </w:tc>
        <w:tc>
          <w:tcPr>
            <w:tcW w:w="2977" w:type="dxa"/>
            <w:vAlign w:val="center"/>
          </w:tcPr>
          <w:p w14:paraId="0308A70A" w14:textId="0E486B5C" w:rsidR="00DD192B" w:rsidRPr="00DD192B" w:rsidRDefault="00DD192B" w:rsidP="00C0439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  <w:tr w:rsidR="00DD192B" w:rsidRPr="00DD192B" w14:paraId="4FCD5889" w14:textId="77777777" w:rsidTr="00476D75">
        <w:trPr>
          <w:trHeight w:val="624"/>
        </w:trPr>
        <w:tc>
          <w:tcPr>
            <w:tcW w:w="1271" w:type="dxa"/>
            <w:vAlign w:val="center"/>
          </w:tcPr>
          <w:p w14:paraId="19AFE704" w14:textId="4C9049F6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C3E390E" w14:textId="49589F35" w:rsidR="00DD192B" w:rsidRPr="00DD192B" w:rsidRDefault="00A1553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5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612G&gt;C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14:paraId="4A1F9531" w14:textId="67E08A4F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Ala538Pro)</w:t>
            </w:r>
          </w:p>
        </w:tc>
        <w:tc>
          <w:tcPr>
            <w:tcW w:w="1559" w:type="dxa"/>
            <w:vAlign w:val="center"/>
          </w:tcPr>
          <w:p w14:paraId="38AB611A" w14:textId="1FE12F1F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vAlign w:val="center"/>
          </w:tcPr>
          <w:p w14:paraId="21B8F64B" w14:textId="0B4B741A" w:rsidR="00DD192B" w:rsidRPr="00DD192B" w:rsidRDefault="00DD192B" w:rsidP="00C0439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  <w:tr w:rsidR="00DD192B" w:rsidRPr="00DD192B" w14:paraId="6816BBA7" w14:textId="77777777" w:rsidTr="00476D75">
        <w:trPr>
          <w:trHeight w:val="624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4915C8C" w14:textId="130E8300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Exon 6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83683" w14:textId="2C26D6F6" w:rsidR="00DD192B" w:rsidRPr="00DD192B" w:rsidRDefault="00A1553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6" w:anchor="00023995" w:history="1">
              <w:r w:rsidR="00DD192B" w:rsidRPr="00DD192B">
                <w:rPr>
                  <w:rFonts w:ascii="Times New Roman" w:hAnsi="Times New Roman" w:cs="Times New Roman"/>
                  <w:color w:val="000000"/>
                  <w:szCs w:val="21"/>
                </w:rPr>
                <w:t>c.1762G&gt;A</w:t>
              </w:r>
            </w:hyperlink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FF64A" w14:textId="6911622C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.(Glu588Ly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483F4A" w14:textId="1CD9709C" w:rsidR="00DD192B" w:rsidRPr="00DD192B" w:rsidRDefault="00DD192B" w:rsidP="00C043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5B0BB86" w14:textId="68B1CE74" w:rsidR="00DD192B" w:rsidRPr="00DD192B" w:rsidRDefault="00DD192B" w:rsidP="00C0439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192B">
              <w:rPr>
                <w:rFonts w:ascii="Times New Roman" w:hAnsi="Times New Roman" w:cs="Times New Roman"/>
                <w:color w:val="000000"/>
                <w:szCs w:val="21"/>
              </w:rPr>
              <w:t>PubMed: Ravenscroft 2013</w:t>
            </w:r>
          </w:p>
        </w:tc>
      </w:tr>
    </w:tbl>
    <w:p w14:paraId="5843856F" w14:textId="26877985" w:rsidR="00862882" w:rsidRPr="00DD192B" w:rsidRDefault="00862882" w:rsidP="00862882">
      <w:pPr>
        <w:widowControl/>
        <w:jc w:val="left"/>
        <w:rPr>
          <w:rFonts w:ascii="Times New Roman" w:hAnsi="Times New Roman" w:cs="Times New Roman"/>
          <w:bCs/>
          <w:color w:val="000000"/>
          <w:kern w:val="24"/>
          <w:sz w:val="18"/>
          <w:szCs w:val="18"/>
        </w:rPr>
      </w:pPr>
    </w:p>
    <w:p w14:paraId="2694C7AC" w14:textId="5BB7B3AB" w:rsidR="00C04462" w:rsidRDefault="00476D75">
      <w:pPr>
        <w:widowControl/>
        <w:jc w:val="left"/>
        <w:rPr>
          <w:rFonts w:ascii="Times New Roman" w:hAnsi="Times New Roman" w:cs="Times New Roman"/>
        </w:rPr>
      </w:pPr>
      <w:r w:rsidRPr="00476D75">
        <w:rPr>
          <w:rFonts w:ascii="Times New Roman" w:hAnsi="Times New Roman" w:cs="Times New Roman"/>
          <w:bCs/>
          <w:color w:val="000000"/>
          <w:kern w:val="24"/>
          <w:szCs w:val="18"/>
        </w:rPr>
        <w:t>†</w:t>
      </w:r>
      <w:r w:rsidR="00862882" w:rsidRPr="00DD192B">
        <w:rPr>
          <w:rFonts w:ascii="Times New Roman" w:hAnsi="Times New Roman" w:cs="Times New Roman"/>
          <w:bCs/>
          <w:color w:val="000000"/>
          <w:kern w:val="24"/>
          <w:szCs w:val="18"/>
        </w:rPr>
        <w:t xml:space="preserve"> Numbering for DNA mutation is based on cDNA sequence (GenBank no. </w:t>
      </w:r>
      <w:r w:rsidR="00DD192B" w:rsidRPr="00DD192B">
        <w:rPr>
          <w:rFonts w:ascii="Times New Roman" w:hAnsi="Times New Roman" w:cs="Times New Roman"/>
        </w:rPr>
        <w:t>NM_152393.3</w:t>
      </w:r>
      <w:r w:rsidR="00862882" w:rsidRPr="00DD192B">
        <w:rPr>
          <w:rFonts w:ascii="Times New Roman" w:hAnsi="Times New Roman" w:cs="Times New Roman"/>
          <w:bCs/>
          <w:color w:val="000000"/>
          <w:kern w:val="24"/>
          <w:szCs w:val="18"/>
        </w:rPr>
        <w:t>), with nucleotide +1 corresponding to A of the ATG translation initiation codon.</w:t>
      </w:r>
      <w:bookmarkStart w:id="0" w:name="_GoBack"/>
      <w:bookmarkEnd w:id="0"/>
    </w:p>
    <w:sectPr w:rsidR="00C04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AFAB6" w14:textId="77777777" w:rsidR="00A1553B" w:rsidRDefault="00A1553B" w:rsidP="00862882">
      <w:r>
        <w:separator/>
      </w:r>
    </w:p>
  </w:endnote>
  <w:endnote w:type="continuationSeparator" w:id="0">
    <w:p w14:paraId="02B89D7F" w14:textId="77777777" w:rsidR="00A1553B" w:rsidRDefault="00A1553B" w:rsidP="00862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comoon">
    <w:altName w:val="Calibri"/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79A37" w14:textId="77777777" w:rsidR="00A1553B" w:rsidRDefault="00A1553B" w:rsidP="00862882">
      <w:r>
        <w:separator/>
      </w:r>
    </w:p>
  </w:footnote>
  <w:footnote w:type="continuationSeparator" w:id="0">
    <w:p w14:paraId="719C3D2B" w14:textId="77777777" w:rsidR="00A1553B" w:rsidRDefault="00A1553B" w:rsidP="00862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A8E"/>
    <w:rsid w:val="000163B1"/>
    <w:rsid w:val="00047D1A"/>
    <w:rsid w:val="00062FF7"/>
    <w:rsid w:val="000C7AD9"/>
    <w:rsid w:val="001034B1"/>
    <w:rsid w:val="001B200A"/>
    <w:rsid w:val="001B2835"/>
    <w:rsid w:val="0021716B"/>
    <w:rsid w:val="003227CD"/>
    <w:rsid w:val="003B4BA1"/>
    <w:rsid w:val="00417056"/>
    <w:rsid w:val="00423979"/>
    <w:rsid w:val="00476D75"/>
    <w:rsid w:val="004D6B42"/>
    <w:rsid w:val="00573B79"/>
    <w:rsid w:val="00592349"/>
    <w:rsid w:val="006054B3"/>
    <w:rsid w:val="006147DA"/>
    <w:rsid w:val="00620A75"/>
    <w:rsid w:val="00685EEE"/>
    <w:rsid w:val="00691FBD"/>
    <w:rsid w:val="006A18EE"/>
    <w:rsid w:val="006D5482"/>
    <w:rsid w:val="006E5D69"/>
    <w:rsid w:val="007A53D3"/>
    <w:rsid w:val="0082381A"/>
    <w:rsid w:val="008310F2"/>
    <w:rsid w:val="00862882"/>
    <w:rsid w:val="008A704A"/>
    <w:rsid w:val="008B5AFC"/>
    <w:rsid w:val="008C3E1C"/>
    <w:rsid w:val="008C4882"/>
    <w:rsid w:val="009635F8"/>
    <w:rsid w:val="009C2656"/>
    <w:rsid w:val="009E7320"/>
    <w:rsid w:val="00A1553B"/>
    <w:rsid w:val="00A92E1D"/>
    <w:rsid w:val="00B36FC4"/>
    <w:rsid w:val="00BC4A8E"/>
    <w:rsid w:val="00C04391"/>
    <w:rsid w:val="00C04462"/>
    <w:rsid w:val="00C1202B"/>
    <w:rsid w:val="00C35038"/>
    <w:rsid w:val="00CA4619"/>
    <w:rsid w:val="00D32ED0"/>
    <w:rsid w:val="00D35245"/>
    <w:rsid w:val="00DD192B"/>
    <w:rsid w:val="00E1344D"/>
    <w:rsid w:val="00EB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39043"/>
  <w15:chartTrackingRefBased/>
  <w15:docId w15:val="{E4CE3782-ED58-4061-902B-4E99C9DF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8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2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28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2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2882"/>
    <w:rPr>
      <w:sz w:val="18"/>
      <w:szCs w:val="18"/>
    </w:rPr>
  </w:style>
  <w:style w:type="table" w:styleId="a5">
    <w:name w:val="Table Grid"/>
    <w:basedOn w:val="a1"/>
    <w:uiPriority w:val="39"/>
    <w:rsid w:val="00862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8628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bases.lovd.nl/shared/variants/0000128561" TargetMode="External"/><Relationship Id="rId13" Type="http://schemas.openxmlformats.org/officeDocument/2006/relationships/hyperlink" Target="https://databases.lovd.nl/shared/variants/0000128535" TargetMode="External"/><Relationship Id="rId18" Type="http://schemas.openxmlformats.org/officeDocument/2006/relationships/hyperlink" Target="https://databases.lovd.nl/shared/variants/0000128539" TargetMode="External"/><Relationship Id="rId26" Type="http://schemas.openxmlformats.org/officeDocument/2006/relationships/hyperlink" Target="https://databases.lovd.nl/shared/variants/000012856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atabases.lovd.nl/shared/variants/0000128567" TargetMode="External"/><Relationship Id="rId7" Type="http://schemas.openxmlformats.org/officeDocument/2006/relationships/hyperlink" Target="https://databases.lovd.nl/shared/variants/0000128530" TargetMode="External"/><Relationship Id="rId12" Type="http://schemas.openxmlformats.org/officeDocument/2006/relationships/hyperlink" Target="https://databases.lovd.nl/shared/variants/0000128533" TargetMode="External"/><Relationship Id="rId17" Type="http://schemas.openxmlformats.org/officeDocument/2006/relationships/hyperlink" Target="https://databases.lovd.nl/shared/variants/0000128538" TargetMode="External"/><Relationship Id="rId25" Type="http://schemas.openxmlformats.org/officeDocument/2006/relationships/hyperlink" Target="https://databases.lovd.nl/shared/variants/000012855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atabases.lovd.nl/shared/variants/0000128537" TargetMode="External"/><Relationship Id="rId20" Type="http://schemas.openxmlformats.org/officeDocument/2006/relationships/hyperlink" Target="https://databases.lovd.nl/shared/variants/0000128541" TargetMode="External"/><Relationship Id="rId1" Type="http://schemas.openxmlformats.org/officeDocument/2006/relationships/styles" Target="styles.xml"/><Relationship Id="rId6" Type="http://schemas.openxmlformats.org/officeDocument/2006/relationships/hyperlink" Target="https://databases.lovd.nl/shared/variants/0000128529" TargetMode="External"/><Relationship Id="rId11" Type="http://schemas.openxmlformats.org/officeDocument/2006/relationships/hyperlink" Target="https://databases.lovd.nl/shared/variants/0000128534" TargetMode="External"/><Relationship Id="rId24" Type="http://schemas.openxmlformats.org/officeDocument/2006/relationships/hyperlink" Target="https://databases.lovd.nl/shared/variants/000012855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atabases.lovd.nl/shared/variants/0000128536" TargetMode="External"/><Relationship Id="rId23" Type="http://schemas.openxmlformats.org/officeDocument/2006/relationships/hyperlink" Target="https://databases.lovd.nl/shared/variants/0000128543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atabases.lovd.nl/shared/variants/0000128532" TargetMode="External"/><Relationship Id="rId19" Type="http://schemas.openxmlformats.org/officeDocument/2006/relationships/hyperlink" Target="https://databases.lovd.nl/shared/variants/000012854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atabases.lovd.nl/shared/variants/0000128531" TargetMode="External"/><Relationship Id="rId14" Type="http://schemas.openxmlformats.org/officeDocument/2006/relationships/hyperlink" Target="https://databases.lovd.nl/shared/variants/0000128559" TargetMode="External"/><Relationship Id="rId22" Type="http://schemas.openxmlformats.org/officeDocument/2006/relationships/hyperlink" Target="https://databases.lovd.nl/shared/variants/0000128562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0-06-28T14:34:00Z</dcterms:created>
  <dcterms:modified xsi:type="dcterms:W3CDTF">2021-03-18T02:46:00Z</dcterms:modified>
</cp:coreProperties>
</file>